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39247" w14:textId="32BAA7C0" w:rsidR="00C737F6" w:rsidRPr="00C737F6" w:rsidRDefault="00C737F6" w:rsidP="00C737F6">
      <w:pPr>
        <w:rPr>
          <w:rFonts w:asciiTheme="minorBidi" w:hAnsiTheme="minorBidi"/>
          <w:b/>
          <w:bCs/>
          <w:lang w:val="en-US"/>
        </w:rPr>
      </w:pPr>
      <w:r w:rsidRPr="00C737F6">
        <w:rPr>
          <w:rFonts w:asciiTheme="minorBidi" w:hAnsiTheme="minorBidi"/>
          <w:b/>
          <w:bCs/>
          <w:lang w:val="en-US"/>
        </w:rPr>
        <w:t>Supplementary Material</w:t>
      </w:r>
    </w:p>
    <w:p w14:paraId="6EB68655" w14:textId="66E3AC3D" w:rsidR="00C737F6" w:rsidRPr="00061511" w:rsidRDefault="00C737F6" w:rsidP="00C737F6">
      <w:pPr>
        <w:rPr>
          <w:rFonts w:asciiTheme="minorBidi" w:hAnsiTheme="minorBidi"/>
          <w:b/>
          <w:bCs/>
          <w:sz w:val="18"/>
          <w:szCs w:val="18"/>
          <w:lang w:val="en-US"/>
        </w:rPr>
      </w:pPr>
      <w:r w:rsidRPr="00061511">
        <w:rPr>
          <w:rFonts w:asciiTheme="minorBidi" w:hAnsiTheme="minorBidi"/>
          <w:b/>
          <w:bCs/>
          <w:sz w:val="18"/>
          <w:szCs w:val="18"/>
          <w:lang w:val="en-US"/>
        </w:rPr>
        <w:t>Supplementary 1: Univariate and Multivariate Analysis of Predictive Factors for PHLF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411"/>
        <w:gridCol w:w="154"/>
        <w:gridCol w:w="785"/>
        <w:gridCol w:w="44"/>
        <w:gridCol w:w="274"/>
        <w:gridCol w:w="1122"/>
        <w:gridCol w:w="73"/>
        <w:gridCol w:w="104"/>
        <w:gridCol w:w="351"/>
        <w:gridCol w:w="48"/>
        <w:gridCol w:w="324"/>
        <w:gridCol w:w="69"/>
        <w:gridCol w:w="651"/>
        <w:gridCol w:w="116"/>
        <w:gridCol w:w="1269"/>
        <w:gridCol w:w="667"/>
      </w:tblGrid>
      <w:tr w:rsidR="00C737F6" w:rsidRPr="00061511" w14:paraId="255A074D" w14:textId="77777777" w:rsidTr="00303EE4">
        <w:tc>
          <w:tcPr>
            <w:tcW w:w="3021" w:type="dxa"/>
            <w:gridSpan w:val="2"/>
            <w:tcBorders>
              <w:top w:val="single" w:sz="4" w:space="0" w:color="auto"/>
              <w:bottom w:val="nil"/>
            </w:tcBorders>
          </w:tcPr>
          <w:p w14:paraId="6B4C51A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</w:p>
        </w:tc>
        <w:tc>
          <w:tcPr>
            <w:tcW w:w="9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E6622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4FE88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Univariate</w:t>
            </w:r>
          </w:p>
        </w:tc>
        <w:tc>
          <w:tcPr>
            <w:tcW w:w="3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97662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393" w:type="dxa"/>
            <w:gridSpan w:val="2"/>
            <w:tcBorders>
              <w:top w:val="single" w:sz="4" w:space="0" w:color="auto"/>
              <w:bottom w:val="nil"/>
            </w:tcBorders>
          </w:tcPr>
          <w:p w14:paraId="053665A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27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E63A5F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Multivariate</w:t>
            </w:r>
          </w:p>
        </w:tc>
      </w:tr>
      <w:tr w:rsidR="00C737F6" w:rsidRPr="00061511" w14:paraId="0ACDFCF8" w14:textId="77777777" w:rsidTr="00303EE4">
        <w:tc>
          <w:tcPr>
            <w:tcW w:w="3175" w:type="dxa"/>
            <w:gridSpan w:val="3"/>
            <w:tcBorders>
              <w:top w:val="nil"/>
              <w:bottom w:val="single" w:sz="4" w:space="0" w:color="auto"/>
            </w:tcBorders>
          </w:tcPr>
          <w:p w14:paraId="09D6D36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sz w:val="18"/>
                <w:szCs w:val="18"/>
                <w:lang w:val="en"/>
              </w:rPr>
              <w:t>Preoperative variables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9D282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OR</w:t>
            </w:r>
          </w:p>
        </w:tc>
        <w:tc>
          <w:tcPr>
            <w:tcW w:w="12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8D6F27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</w:tcPr>
          <w:p w14:paraId="11EDE38E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P</w:t>
            </w:r>
          </w:p>
        </w:tc>
        <w:tc>
          <w:tcPr>
            <w:tcW w:w="441" w:type="dxa"/>
            <w:gridSpan w:val="3"/>
            <w:tcBorders>
              <w:top w:val="nil"/>
              <w:bottom w:val="single" w:sz="4" w:space="0" w:color="auto"/>
            </w:tcBorders>
          </w:tcPr>
          <w:p w14:paraId="6E3F7924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174544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O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BC9023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4966E0E1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P</w:t>
            </w:r>
          </w:p>
        </w:tc>
      </w:tr>
      <w:tr w:rsidR="00C737F6" w:rsidRPr="00061511" w14:paraId="604D53F9" w14:textId="77777777" w:rsidTr="00303EE4">
        <w:tc>
          <w:tcPr>
            <w:tcW w:w="3175" w:type="dxa"/>
            <w:gridSpan w:val="3"/>
            <w:tcBorders>
              <w:top w:val="single" w:sz="4" w:space="0" w:color="auto"/>
            </w:tcBorders>
          </w:tcPr>
          <w:p w14:paraId="1B6E78C8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Age</w:t>
            </w:r>
            <w:r w:rsidRPr="00061511">
              <w:rPr>
                <w:rFonts w:asciiTheme="minorBidi" w:hAnsiTheme="minorBidi"/>
                <w:b/>
                <w:sz w:val="18"/>
                <w:szCs w:val="18"/>
                <w:lang w:val="en"/>
              </w:rPr>
              <w:t xml:space="preserve">, </w:t>
            </w: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years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</w:tcBorders>
          </w:tcPr>
          <w:p w14:paraId="781C5D7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1.01</w:t>
            </w:r>
          </w:p>
        </w:tc>
        <w:tc>
          <w:tcPr>
            <w:tcW w:w="1299" w:type="dxa"/>
            <w:gridSpan w:val="3"/>
            <w:tcBorders>
              <w:top w:val="single" w:sz="4" w:space="0" w:color="auto"/>
            </w:tcBorders>
          </w:tcPr>
          <w:p w14:paraId="733A324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98 – 1.04</w:t>
            </w:r>
          </w:p>
        </w:tc>
        <w:tc>
          <w:tcPr>
            <w:tcW w:w="792" w:type="dxa"/>
            <w:gridSpan w:val="4"/>
            <w:tcBorders>
              <w:top w:val="single" w:sz="4" w:space="0" w:color="auto"/>
            </w:tcBorders>
          </w:tcPr>
          <w:p w14:paraId="1AA8F49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534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</w:tcBorders>
          </w:tcPr>
          <w:p w14:paraId="5EBD04D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470D70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47F6C0C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0B9B27BB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119B6993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BMI, kg/m</w:t>
            </w:r>
            <w:r w:rsidRPr="00061511">
              <w:rPr>
                <w:rFonts w:asciiTheme="minorBidi" w:eastAsia="Calibri" w:hAnsiTheme="minorBidi"/>
                <w:b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122DF862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1.03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089E822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97 – 1.10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43F2B3C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322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50E7D54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68EEB60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28CAEAB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C5FF5F0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5A4FDBB7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Female vs. Male sex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44ACF0D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71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399F6D0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34 – 1.42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3425622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351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1932709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3F17351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785B949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1E2075B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386AE1EA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ASA 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77698CDF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274E301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7D96A2C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16EF019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6A1C9CF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66BDFEB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3C51D0D4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7740E31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ASA II vs. ASA I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0F5573BB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1.44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5C45763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27 – 26.62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6FD51F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733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5E22A32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71DB2A2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7FECD91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737F6" w:rsidRPr="00061511" w14:paraId="472257A5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29C51DC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ASA III vs. ASA I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0A13F6B8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2.56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3AECB6C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49 – 47.01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262BCFA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371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79C9DC5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5017931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3372689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737F6" w:rsidRPr="00061511" w14:paraId="1F03FA95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0B892E0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ASA IV vs. ASA I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28B7C1A0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2.86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2C8BCD0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10 – 79.13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0A44437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478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77DD8E4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09A8871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2153983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737F6" w:rsidRPr="00061511" w14:paraId="521DBC1D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76B0F639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Cardiovascular comorbidities</w:t>
            </w: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(Yes vs. No)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7DE2EF9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1.08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060DD8C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55 – 2.17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5C43412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829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1B27921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581B7DA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31B0439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4A62361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59C69095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Diabetes mellitus </w:t>
            </w: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31A57B1F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1.36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347129A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0.62 </w:t>
            </w:r>
            <w:r w:rsidRPr="00061511">
              <w:rPr>
                <w:rFonts w:asciiTheme="minorBidi" w:hAnsiTheme="minorBidi"/>
                <w:sz w:val="18"/>
                <w:szCs w:val="18"/>
              </w:rPr>
              <w:t>– 2.77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7458D4B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418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0EE689B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3D3EF64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337B84E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C737F6" w:rsidRPr="00061511" w14:paraId="6B8718BA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14A80015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Pulmonary comorbidities</w:t>
            </w: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(Yes vs. No)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0C17CFD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1.51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088C428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62 – 3.31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07E0A7A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326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508BB7F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1B1E18F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6CB15E9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FF4C9C5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38CC8F3B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Liver cirrhosis</w:t>
            </w: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(Child B vs. Child A)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1A9FA76C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1.37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79E69DA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50 – 3.23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1F3B953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503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4BD9498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69E7CB3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7C6BD5C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BA04060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7CED7749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Etiology of cirrhosis 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3D061ADD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2E41672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1E1E247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0569F46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4CD0C61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004D2C1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2E74543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3DD25F32" w14:textId="77777777" w:rsidR="00C737F6" w:rsidRPr="00061511" w:rsidRDefault="00C737F6" w:rsidP="00303EE4">
            <w:pPr>
              <w:spacing w:line="360" w:lineRule="auto"/>
              <w:ind w:firstLine="162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Viral vs. Alcohol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4A9ACB7E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3.41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2F7D81C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50 – 28.79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7CE99E4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212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296A70A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73705C3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388E372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4B8FB86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3D58F09C" w14:textId="77777777" w:rsidR="00C737F6" w:rsidRPr="00061511" w:rsidRDefault="00C737F6" w:rsidP="00303EE4">
            <w:pPr>
              <w:spacing w:line="360" w:lineRule="auto"/>
              <w:ind w:firstLine="162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MASLD vs. Alcohol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18135F4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3.13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3A3AC8A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13 – 41.43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7C30D92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394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7906A9B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0FAAC77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25B2502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79FB993B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07960EFD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Diagnosis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22C9A21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2C5BAC8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53F5EFD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1CFFB5B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18EA414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6DD75C4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7DC05062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44326871" w14:textId="77777777" w:rsidR="00C737F6" w:rsidRPr="00061511" w:rsidRDefault="00C737F6" w:rsidP="00303EE4">
            <w:pPr>
              <w:spacing w:line="360" w:lineRule="auto"/>
              <w:ind w:firstLine="162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HB malignancy vs. benign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5CDD823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5.08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38D8E5D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1.44 – 32.26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73F6915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i/>
                <w:i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0.031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5531C84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3.18</w:t>
            </w:r>
          </w:p>
        </w:tc>
        <w:tc>
          <w:tcPr>
            <w:tcW w:w="1269" w:type="dxa"/>
            <w:tcBorders>
              <w:top w:val="nil"/>
            </w:tcBorders>
          </w:tcPr>
          <w:p w14:paraId="71DE708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0.28 </w:t>
            </w:r>
            <w:r w:rsidRPr="00061511">
              <w:rPr>
                <w:rFonts w:asciiTheme="minorBidi" w:hAnsiTheme="minorBidi"/>
                <w:sz w:val="18"/>
                <w:szCs w:val="18"/>
              </w:rPr>
              <w:t>– 81.72</w:t>
            </w:r>
          </w:p>
        </w:tc>
        <w:tc>
          <w:tcPr>
            <w:tcW w:w="667" w:type="dxa"/>
            <w:tcBorders>
              <w:top w:val="nil"/>
            </w:tcBorders>
          </w:tcPr>
          <w:p w14:paraId="7D8F4E6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393</w:t>
            </w:r>
          </w:p>
        </w:tc>
      </w:tr>
      <w:tr w:rsidR="00C737F6" w:rsidRPr="00061511" w14:paraId="5B1FC2D0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55D8C6FF" w14:textId="77777777" w:rsidR="00C737F6" w:rsidRPr="00061511" w:rsidRDefault="00C737F6" w:rsidP="00303EE4">
            <w:pPr>
              <w:spacing w:line="360" w:lineRule="auto"/>
              <w:ind w:firstLine="162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Metastatic disease vs. benign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7857072A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1.25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3DBAD0F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0.31 </w:t>
            </w:r>
            <w:r w:rsidRPr="00061511">
              <w:rPr>
                <w:rFonts w:asciiTheme="minorBidi" w:hAnsiTheme="minorBidi"/>
                <w:sz w:val="18"/>
                <w:szCs w:val="18"/>
              </w:rPr>
              <w:t xml:space="preserve">–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2.38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42F0682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775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1BD79B3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396B90E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6EA2158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  <w:tr w:rsidR="00C737F6" w:rsidRPr="00061511" w14:paraId="13521224" w14:textId="77777777" w:rsidTr="00303EE4">
        <w:tc>
          <w:tcPr>
            <w:tcW w:w="3175" w:type="dxa"/>
            <w:gridSpan w:val="3"/>
            <w:tcBorders>
              <w:top w:val="nil"/>
            </w:tcBorders>
          </w:tcPr>
          <w:p w14:paraId="6C819461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Previous treatment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42263FE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506D714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119FA92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352825E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6042599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6C73034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</w:tr>
      <w:tr w:rsidR="00C737F6" w:rsidRPr="00061511" w14:paraId="3206D784" w14:textId="77777777" w:rsidTr="00303EE4">
        <w:tc>
          <w:tcPr>
            <w:tcW w:w="3175" w:type="dxa"/>
            <w:gridSpan w:val="3"/>
            <w:tcBorders>
              <w:top w:val="nil"/>
            </w:tcBorders>
            <w:vAlign w:val="center"/>
          </w:tcPr>
          <w:p w14:paraId="4E8EA40D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hepatic resection (Yes vs. No)</w:t>
            </w:r>
          </w:p>
        </w:tc>
        <w:tc>
          <w:tcPr>
            <w:tcW w:w="1103" w:type="dxa"/>
            <w:gridSpan w:val="3"/>
            <w:tcBorders>
              <w:top w:val="nil"/>
            </w:tcBorders>
          </w:tcPr>
          <w:p w14:paraId="513870AC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1.43</w:t>
            </w:r>
          </w:p>
        </w:tc>
        <w:tc>
          <w:tcPr>
            <w:tcW w:w="1299" w:type="dxa"/>
            <w:gridSpan w:val="3"/>
            <w:tcBorders>
              <w:top w:val="nil"/>
            </w:tcBorders>
          </w:tcPr>
          <w:p w14:paraId="7D474A2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63 – 2.99</w:t>
            </w:r>
          </w:p>
        </w:tc>
        <w:tc>
          <w:tcPr>
            <w:tcW w:w="792" w:type="dxa"/>
            <w:gridSpan w:val="4"/>
            <w:tcBorders>
              <w:top w:val="nil"/>
            </w:tcBorders>
          </w:tcPr>
          <w:p w14:paraId="32F59C6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364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14:paraId="137EFA0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</w:tcBorders>
          </w:tcPr>
          <w:p w14:paraId="0949F49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</w:tcBorders>
          </w:tcPr>
          <w:p w14:paraId="75394B3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026273FD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4B86C3AF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locoregional therapy (Yes vs. No)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</w:tcPr>
          <w:p w14:paraId="0C0DFD8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&lt; 0.01</w:t>
            </w: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</w:tcPr>
          <w:p w14:paraId="0FC3B53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NA – 7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</w:tcPr>
          <w:p w14:paraId="620B563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986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67F7836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D77DC5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A4C764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51B0DE1" w14:textId="77777777" w:rsidTr="00303EE4">
        <w:tc>
          <w:tcPr>
            <w:tcW w:w="317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6085D7F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systemic treatment (Yes vs. No)</w:t>
            </w:r>
          </w:p>
        </w:tc>
        <w:tc>
          <w:tcPr>
            <w:tcW w:w="1103" w:type="dxa"/>
            <w:gridSpan w:val="3"/>
            <w:tcBorders>
              <w:top w:val="nil"/>
              <w:bottom w:val="single" w:sz="4" w:space="0" w:color="auto"/>
            </w:tcBorders>
          </w:tcPr>
          <w:p w14:paraId="59F78789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47</w:t>
            </w:r>
          </w:p>
        </w:tc>
        <w:tc>
          <w:tcPr>
            <w:tcW w:w="1299" w:type="dxa"/>
            <w:gridSpan w:val="3"/>
            <w:tcBorders>
              <w:top w:val="nil"/>
              <w:bottom w:val="single" w:sz="4" w:space="0" w:color="auto"/>
            </w:tcBorders>
          </w:tcPr>
          <w:p w14:paraId="08177EA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</w:rPr>
              <w:t>0.11 – 1.36</w:t>
            </w:r>
          </w:p>
        </w:tc>
        <w:tc>
          <w:tcPr>
            <w:tcW w:w="792" w:type="dxa"/>
            <w:gridSpan w:val="4"/>
            <w:tcBorders>
              <w:top w:val="nil"/>
              <w:bottom w:val="single" w:sz="4" w:space="0" w:color="auto"/>
            </w:tcBorders>
          </w:tcPr>
          <w:p w14:paraId="08632F2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219</w:t>
            </w:r>
          </w:p>
        </w:tc>
        <w:tc>
          <w:tcPr>
            <w:tcW w:w="767" w:type="dxa"/>
            <w:gridSpan w:val="2"/>
            <w:tcBorders>
              <w:top w:val="nil"/>
              <w:bottom w:val="single" w:sz="4" w:space="0" w:color="auto"/>
            </w:tcBorders>
          </w:tcPr>
          <w:p w14:paraId="6015AF0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3AE7BB8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67117DF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B221478" w14:textId="77777777" w:rsidTr="00303EE4">
        <w:tc>
          <w:tcPr>
            <w:tcW w:w="31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048B5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sz w:val="18"/>
                <w:szCs w:val="18"/>
                <w:lang w:val="en"/>
              </w:rPr>
              <w:t>Intraoperative variables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04AC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07C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A7B6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DB54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A31275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1ABFCCD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397AA902" w14:textId="77777777" w:rsidTr="00303EE4">
        <w:tc>
          <w:tcPr>
            <w:tcW w:w="317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5781A8E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Extent of resection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(Major vs. Minor)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B9FA70F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129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56D8AC7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2.12–8.37</w:t>
            </w:r>
          </w:p>
        </w:tc>
        <w:tc>
          <w:tcPr>
            <w:tcW w:w="79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15D05A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nil"/>
            </w:tcBorders>
          </w:tcPr>
          <w:p w14:paraId="78AFC3B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2.75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09F5409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1.25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– 6.54</w:t>
            </w: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20BACDE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i/>
                <w:iCs/>
                <w:sz w:val="18"/>
                <w:szCs w:val="18"/>
                <w:lang w:val="en-US"/>
              </w:rPr>
              <w:t>0.013</w:t>
            </w:r>
          </w:p>
        </w:tc>
      </w:tr>
      <w:tr w:rsidR="00C737F6" w:rsidRPr="00061511" w14:paraId="21861976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31B27623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urgical approach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266AF05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  <w:vAlign w:val="center"/>
          </w:tcPr>
          <w:p w14:paraId="6F92E1F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  <w:vAlign w:val="center"/>
          </w:tcPr>
          <w:p w14:paraId="70F4A37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742EFBB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97AA6D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15E80F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D4751C7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308B9145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Robotic vs. Laparoscopic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7550DB6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51</w:t>
            </w: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  <w:vAlign w:val="center"/>
          </w:tcPr>
          <w:p w14:paraId="39FD934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03 – 2.66</w:t>
            </w: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  <w:vAlign w:val="center"/>
          </w:tcPr>
          <w:p w14:paraId="500834C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65DEA22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8FF411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3707BB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DF5EF84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64193CDF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Open vs.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Laparoscopic</w:t>
            </w:r>
            <w:r w:rsidRPr="00061511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3741215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2.77</w:t>
            </w: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  <w:vAlign w:val="center"/>
          </w:tcPr>
          <w:p w14:paraId="58A8B06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40 – 5.57</w:t>
            </w: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  <w:vAlign w:val="center"/>
          </w:tcPr>
          <w:p w14:paraId="5A84B9F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  <w:t>0.004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30DFCC7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2.0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4B3DBD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 xml:space="preserve">0.93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– 4.76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5306263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</w:rPr>
              <w:t>0.074</w:t>
            </w:r>
          </w:p>
        </w:tc>
      </w:tr>
      <w:tr w:rsidR="00C737F6" w:rsidRPr="00061511" w14:paraId="00328908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4EF2705F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perative time, min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45CDC90C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  <w:vAlign w:val="center"/>
          </w:tcPr>
          <w:p w14:paraId="02A6B7B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 –1.01</w:t>
            </w: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  <w:vAlign w:val="center"/>
          </w:tcPr>
          <w:p w14:paraId="50E29F9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  <w:vAlign w:val="center"/>
          </w:tcPr>
          <w:p w14:paraId="2111B2A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EFFD47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 – 1.0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77868F4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598</w:t>
            </w:r>
          </w:p>
        </w:tc>
      </w:tr>
      <w:tr w:rsidR="00C737F6" w:rsidRPr="00061511" w14:paraId="5EC6D754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2DBFB845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ingle maneuver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(Yes vs. No)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2F0D0A08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  <w:vAlign w:val="center"/>
          </w:tcPr>
          <w:p w14:paraId="2246AA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5 – 5.22</w:t>
            </w: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  <w:vAlign w:val="center"/>
          </w:tcPr>
          <w:p w14:paraId="0C03EE9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0DE3C62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7636B19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B47063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5BAB6914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0D3F9FD0" w14:textId="77777777" w:rsidR="00C737F6" w:rsidRPr="00061511" w:rsidRDefault="00C737F6" w:rsidP="00303EE4">
            <w:pPr>
              <w:spacing w:line="360" w:lineRule="auto"/>
              <w:ind w:left="163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Duration, min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5CE2B06C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99" w:type="dxa"/>
            <w:gridSpan w:val="3"/>
            <w:tcBorders>
              <w:top w:val="nil"/>
              <w:bottom w:val="nil"/>
            </w:tcBorders>
            <w:vAlign w:val="center"/>
          </w:tcPr>
          <w:p w14:paraId="7F97127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8 – 1.01</w:t>
            </w:r>
          </w:p>
        </w:tc>
        <w:tc>
          <w:tcPr>
            <w:tcW w:w="792" w:type="dxa"/>
            <w:gridSpan w:val="4"/>
            <w:tcBorders>
              <w:top w:val="nil"/>
              <w:bottom w:val="nil"/>
            </w:tcBorders>
            <w:vAlign w:val="center"/>
          </w:tcPr>
          <w:p w14:paraId="61AC93B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50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34AC5CC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5371059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31EFE83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156433E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59EB16D4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lood loss, ml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2AD7B8CE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30D97EF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 –1.01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22E9AD0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  <w:vAlign w:val="center"/>
          </w:tcPr>
          <w:p w14:paraId="79A03F8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3B1472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 – 1.0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3027BD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089</w:t>
            </w:r>
          </w:p>
        </w:tc>
      </w:tr>
      <w:tr w:rsidR="00C737F6" w:rsidRPr="00061511" w14:paraId="1F654B7B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455E94B0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Intraoperative transfusion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587B04BE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0271E0F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65CF30F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5895CB5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05A6E37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E71D0D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07A86F39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0C0D67E8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BC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7957E7ED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6.11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3C69553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3.07–12.58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2FF75BB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3F86B74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2.2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2E30F36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0.75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– 7.29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6F7B35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161</w:t>
            </w:r>
          </w:p>
        </w:tc>
      </w:tr>
      <w:tr w:rsidR="00C737F6" w:rsidRPr="00061511" w14:paraId="5F1E07DF" w14:textId="77777777" w:rsidTr="00303EE4">
        <w:tc>
          <w:tcPr>
            <w:tcW w:w="317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3BF83EB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FFP</w:t>
            </w:r>
          </w:p>
        </w:tc>
        <w:tc>
          <w:tcPr>
            <w:tcW w:w="11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534C0A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4.56</w:t>
            </w:r>
          </w:p>
        </w:tc>
        <w:tc>
          <w:tcPr>
            <w:tcW w:w="11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CF072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2.28 – 9.65</w:t>
            </w:r>
          </w:p>
        </w:tc>
        <w:tc>
          <w:tcPr>
            <w:tcW w:w="896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85155A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67" w:type="dxa"/>
            <w:gridSpan w:val="2"/>
            <w:tcBorders>
              <w:top w:val="nil"/>
              <w:bottom w:val="single" w:sz="4" w:space="0" w:color="auto"/>
            </w:tcBorders>
          </w:tcPr>
          <w:p w14:paraId="334ED6C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97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72919F1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0.28 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– 3.13</w:t>
            </w: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57908A7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0.957</w:t>
            </w:r>
          </w:p>
        </w:tc>
      </w:tr>
      <w:tr w:rsidR="00C737F6" w:rsidRPr="00061511" w14:paraId="2E0EE224" w14:textId="77777777" w:rsidTr="00303EE4">
        <w:tc>
          <w:tcPr>
            <w:tcW w:w="31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0D8C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sz w:val="18"/>
                <w:szCs w:val="18"/>
                <w:lang w:val="en"/>
              </w:rPr>
              <w:t>Laboratory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</w:t>
            </w:r>
            <w:r w:rsidRPr="00061511"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8C07A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CEA0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AE2F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2D29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21593B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30CFC6E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3CB6BC5" w14:textId="77777777" w:rsidTr="00303EE4">
        <w:tc>
          <w:tcPr>
            <w:tcW w:w="317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0C063E7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lbumin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g/l)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6974EB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B2D8F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96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93AF89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bottom w:val="nil"/>
            </w:tcBorders>
          </w:tcPr>
          <w:p w14:paraId="76607A4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</w:tcPr>
          <w:p w14:paraId="6E40989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14:paraId="3F2AB0B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94446F9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0DF2635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lastRenderedPageBreak/>
              <w:t>Preoperative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26DA0DB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164C40A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6 – 1.01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0658279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383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7EF3DA8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C12F42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E2DACA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53190F3A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3B6397E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76C80DED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73CB2B1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2 – 1.00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5441041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5D4603F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21354B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3 – 1.1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AA550C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87</w:t>
            </w:r>
          </w:p>
        </w:tc>
      </w:tr>
      <w:tr w:rsidR="00C737F6" w:rsidRPr="00061511" w14:paraId="1F97439A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036A069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158C165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3A40E92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84 – 0.96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673C90A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1986EFB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68A772D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88 – 1.11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7AEE35E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889</w:t>
            </w:r>
          </w:p>
        </w:tc>
      </w:tr>
      <w:tr w:rsidR="00C737F6" w:rsidRPr="00061511" w14:paraId="0995FDD0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09092C8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5</w:t>
            </w: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  <w:vAlign w:val="center"/>
          </w:tcPr>
          <w:p w14:paraId="3FFD4E98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  <w:vAlign w:val="center"/>
          </w:tcPr>
          <w:p w14:paraId="73BCEF1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86 – 0.98</w:t>
            </w: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322E19D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2DA1C23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31A591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81 – 1.04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37C7DDD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397</w:t>
            </w:r>
          </w:p>
        </w:tc>
      </w:tr>
      <w:tr w:rsidR="00C737F6" w:rsidRPr="00061511" w14:paraId="67EC8E2A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5A36C85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ilirubin (mg/dl)</w:t>
            </w:r>
          </w:p>
        </w:tc>
        <w:tc>
          <w:tcPr>
            <w:tcW w:w="785" w:type="dxa"/>
            <w:tcBorders>
              <w:top w:val="nil"/>
              <w:bottom w:val="nil"/>
            </w:tcBorders>
            <w:vAlign w:val="center"/>
          </w:tcPr>
          <w:p w14:paraId="02B078CB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513" w:type="dxa"/>
            <w:gridSpan w:val="4"/>
            <w:tcBorders>
              <w:top w:val="nil"/>
              <w:bottom w:val="nil"/>
            </w:tcBorders>
            <w:vAlign w:val="center"/>
          </w:tcPr>
          <w:p w14:paraId="4716A64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  <w:vAlign w:val="center"/>
          </w:tcPr>
          <w:p w14:paraId="4AF6349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624D195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42D2022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DAAAE4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FAD04DF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916E02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7DA35FBC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7F9CA87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1 – 1.27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37F75F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836" w:type="dxa"/>
            <w:gridSpan w:val="3"/>
            <w:tcBorders>
              <w:top w:val="nil"/>
              <w:bottom w:val="nil"/>
            </w:tcBorders>
          </w:tcPr>
          <w:p w14:paraId="2813D69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C1C7FC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C5FBB9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71074BF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BA0B78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1FAC973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3B31300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7 – 1.10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690B843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9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79DBCA0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7FE27A8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E82B2C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755082A9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D5BAD0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10A107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45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3A26186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18 – 1.83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6283986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6D79EDC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79A4912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14 – 1.8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961BB0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3</w:t>
            </w:r>
          </w:p>
        </w:tc>
      </w:tr>
      <w:tr w:rsidR="00C737F6" w:rsidRPr="00061511" w14:paraId="5C882690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CB1710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2E4AC9AE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0627D66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15 – 1.85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4158FE1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E19906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05C6830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8 – 1.83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B9DB72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15</w:t>
            </w:r>
          </w:p>
        </w:tc>
      </w:tr>
      <w:tr w:rsidR="00C737F6" w:rsidRPr="00061511" w14:paraId="028BD30E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E3C428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INR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18D0CADA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1D02BB4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0CD7617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3DC307C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7E0ED05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95C3C8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FC2F1D3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92C6DC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87CD6F2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8.35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784ED65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2.43 – 193.79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0382561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3A2DCC6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0A087F8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3109F7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3A6E9E76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4C3F1B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C1CBD9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05A227F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1 – 1.27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38E40DF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1FF891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1DEED9A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F20050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2907CE7C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0C1ED8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6AC1697E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2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18F8FBB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78.6 – 4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22DE49E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44C58D9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24.93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69D4B01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01 – 9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F73657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2</w:t>
            </w:r>
          </w:p>
        </w:tc>
      </w:tr>
      <w:tr w:rsidR="00C737F6" w:rsidRPr="00061511" w14:paraId="66D2A874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B893F7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B55937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4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2D0671F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361.4 –11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6B4F5D6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5EC04E7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6"/>
                <w:szCs w:val="16"/>
                <w:lang w:val="en-US"/>
              </w:rPr>
              <w:t>367.38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128E9DF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57 – 1.4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44F072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1</w:t>
            </w:r>
          </w:p>
        </w:tc>
      </w:tr>
      <w:tr w:rsidR="00C737F6" w:rsidRPr="00061511" w14:paraId="6B1A5CF8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A954DF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Platelets (x10</w:t>
            </w: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  <w:lang w:val="en-US"/>
              </w:rPr>
              <w:t>9</w:t>
            </w: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/l)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0CDC14A9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72113F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1ABA527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78FAAFC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4435DAC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6117DA3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C737F6" w:rsidRPr="00061511" w14:paraId="472F5782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D6D87C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1DFE0C7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3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36304BB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75D50D8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15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09741B4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46465D2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470D1D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</w:tr>
      <w:tr w:rsidR="00C737F6" w:rsidRPr="00061511" w14:paraId="0F2A9290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E3D02B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059E4DA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2515961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482B164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3803085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676414A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057907B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355A198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F455AE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52BE344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65E85D2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1E49DD4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12BAFDA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2AA0E79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79E1B7D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66D76F7C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72527F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177A660E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4DA9D33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0718E4A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6108EEA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2EB84C8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F5D3C1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7EAB8B25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1DCD12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P (U/l)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3F5158C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2EC6C0F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19E5062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0229611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087E197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8A435A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0DDC674B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605F78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7DF62E9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68663F4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3597754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E7A9B0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109B2A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BB65B6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728</w:t>
            </w:r>
          </w:p>
        </w:tc>
      </w:tr>
      <w:tr w:rsidR="00C737F6" w:rsidRPr="00061511" w14:paraId="09F43010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B734D8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71735252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2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7029F8C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3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153A57E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7A4A9F1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1BC535D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8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7AEDA2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255</w:t>
            </w:r>
          </w:p>
        </w:tc>
      </w:tr>
      <w:tr w:rsidR="00C737F6" w:rsidRPr="00061511" w14:paraId="3ABFD636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7E48F4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1659A33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07D7116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60C28A0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22354B6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719AEF6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FE04B9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080</w:t>
            </w:r>
          </w:p>
        </w:tc>
      </w:tr>
      <w:tr w:rsidR="00C737F6" w:rsidRPr="00061511" w14:paraId="7C21956F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C89BBF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7AFCF79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02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55B2C48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8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462B42B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04AA689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187BAFC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5C13BC0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333AD4CA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F6EC04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gGT (U/l)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6D4494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590BF39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3A8C0C8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29C9140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2212E00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492889C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9B35D4E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73020B0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306D9D2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2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7832AF0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4B71221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4E35AD1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7C3E11E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7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7443021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404</w:t>
            </w:r>
          </w:p>
        </w:tc>
      </w:tr>
      <w:tr w:rsidR="00C737F6" w:rsidRPr="00061511" w14:paraId="7EACC5B9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10F616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618DE7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431AAB6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2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712F957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4985F5C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3331F35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1E5003C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306</w:t>
            </w:r>
          </w:p>
        </w:tc>
      </w:tr>
      <w:tr w:rsidR="00C737F6" w:rsidRPr="00061511" w14:paraId="6013537D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452A366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7F75F258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6ADF0D8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0A1611A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BB06DB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0A6DDFD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6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34313D8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24</w:t>
            </w:r>
          </w:p>
        </w:tc>
      </w:tr>
      <w:tr w:rsidR="00C737F6" w:rsidRPr="00061511" w14:paraId="37CBE854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076D99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A87823A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4B9BC04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2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312BB85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754B879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6D9DAF9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5565A73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710DCFE5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49CBD1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ST (U/l)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2C0E649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3F358A6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040CAA2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74E86E3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13D9EC5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A4D42F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441F74D7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9ED74C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65A7035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12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5337E7C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4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22C3F94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533F5B9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40AA2D5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9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B9A28E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02</w:t>
            </w:r>
          </w:p>
        </w:tc>
      </w:tr>
      <w:tr w:rsidR="00C737F6" w:rsidRPr="00061511" w14:paraId="4AE1BEFF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5D236E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6C91B4E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2CD5F27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26C36C1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321766C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46CFD79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2E8F4F4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2</w:t>
            </w:r>
          </w:p>
        </w:tc>
      </w:tr>
      <w:tr w:rsidR="00C737F6" w:rsidRPr="00061511" w14:paraId="5E7E922E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516912C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7033E5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627B000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23BCA20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16A1853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4D808D8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57C2929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5</w:t>
            </w:r>
          </w:p>
        </w:tc>
      </w:tr>
      <w:tr w:rsidR="00C737F6" w:rsidRPr="00061511" w14:paraId="4952CFC3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8BADB0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73729AF3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0EAF479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9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7559B06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0CD290F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050FB99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74F53E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40</w:t>
            </w:r>
          </w:p>
        </w:tc>
      </w:tr>
      <w:tr w:rsidR="00C737F6" w:rsidRPr="00061511" w14:paraId="2DB95C5D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08F9359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LT (U/l)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5B88F1B0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2FACCA0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12CE2C6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0A8A536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77AF0E34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11C0D508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5878B073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B19281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reoperative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F22C434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03CDE94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0D7B930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58C4308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7986CC1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434F68EA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061</w:t>
            </w:r>
          </w:p>
        </w:tc>
      </w:tr>
      <w:tr w:rsidR="00C737F6" w:rsidRPr="00061511" w14:paraId="51AE9D5E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291604A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1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4CBCF1C0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440" w:type="dxa"/>
            <w:gridSpan w:val="3"/>
            <w:tcBorders>
              <w:top w:val="nil"/>
              <w:bottom w:val="nil"/>
            </w:tcBorders>
            <w:vAlign w:val="center"/>
          </w:tcPr>
          <w:p w14:paraId="07933B5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2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  <w:vAlign w:val="center"/>
          </w:tcPr>
          <w:p w14:paraId="3658B50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</w:tcPr>
          <w:p w14:paraId="042686E6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</w:tcPr>
          <w:p w14:paraId="5511CA7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269232A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C737F6" w:rsidRPr="00061511" w14:paraId="11CE73EE" w14:textId="77777777" w:rsidTr="00303EE4"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2D7F16C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3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  <w:vAlign w:val="center"/>
          </w:tcPr>
          <w:p w14:paraId="215580A5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513" w:type="dxa"/>
            <w:gridSpan w:val="4"/>
            <w:tcBorders>
              <w:top w:val="nil"/>
              <w:bottom w:val="nil"/>
            </w:tcBorders>
            <w:vAlign w:val="center"/>
          </w:tcPr>
          <w:p w14:paraId="68350D8F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827" w:type="dxa"/>
            <w:gridSpan w:val="4"/>
            <w:tcBorders>
              <w:top w:val="nil"/>
              <w:bottom w:val="nil"/>
            </w:tcBorders>
            <w:vAlign w:val="center"/>
          </w:tcPr>
          <w:p w14:paraId="56561C1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14:paraId="407F67F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385" w:type="dxa"/>
            <w:gridSpan w:val="2"/>
            <w:tcBorders>
              <w:top w:val="nil"/>
              <w:bottom w:val="nil"/>
            </w:tcBorders>
            <w:vAlign w:val="center"/>
          </w:tcPr>
          <w:p w14:paraId="72C4DDA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 – 1.0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vAlign w:val="center"/>
          </w:tcPr>
          <w:p w14:paraId="0579195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0.005</w:t>
            </w:r>
          </w:p>
        </w:tc>
      </w:tr>
      <w:tr w:rsidR="00C737F6" w:rsidRPr="00061511" w14:paraId="712F96E2" w14:textId="77777777" w:rsidTr="00303EE4"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384229F5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POD 5</w:t>
            </w:r>
          </w:p>
        </w:tc>
        <w:tc>
          <w:tcPr>
            <w:tcW w:w="135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D50743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151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28673F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999 – 1.001</w:t>
            </w:r>
          </w:p>
        </w:tc>
        <w:tc>
          <w:tcPr>
            <w:tcW w:w="82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B1C71E0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</w:tcPr>
          <w:p w14:paraId="7D49646E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385" w:type="dxa"/>
            <w:gridSpan w:val="2"/>
            <w:tcBorders>
              <w:top w:val="nil"/>
              <w:bottom w:val="single" w:sz="4" w:space="0" w:color="auto"/>
            </w:tcBorders>
          </w:tcPr>
          <w:p w14:paraId="039EC9CC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bottom w:val="single" w:sz="4" w:space="0" w:color="auto"/>
            </w:tcBorders>
          </w:tcPr>
          <w:p w14:paraId="7DB0581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4D1B81" w:rsidRPr="004D1B81" w14:paraId="0C2DAF7F" w14:textId="77777777" w:rsidTr="00F02516">
        <w:tc>
          <w:tcPr>
            <w:tcW w:w="9072" w:type="dxa"/>
            <w:gridSpan w:val="17"/>
            <w:tcBorders>
              <w:top w:val="single" w:sz="4" w:space="0" w:color="auto"/>
              <w:bottom w:val="nil"/>
            </w:tcBorders>
            <w:vAlign w:val="center"/>
          </w:tcPr>
          <w:p w14:paraId="30DF9396" w14:textId="776C4996" w:rsidR="004D1B81" w:rsidRPr="004D1B81" w:rsidRDefault="004D1B81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 w:rsidRPr="004D1B81">
              <w:rPr>
                <w:rFonts w:asciiTheme="minorBidi" w:hAnsiTheme="minorBidi"/>
                <w:i/>
                <w:iCs/>
                <w:sz w:val="20"/>
                <w:szCs w:val="20"/>
                <w:highlight w:val="yellow"/>
                <w:lang w:val="en-US"/>
              </w:rPr>
              <w:t>p</w:t>
            </w:r>
            <w:r w:rsidRPr="004D1B81">
              <w:rPr>
                <w:rFonts w:asciiTheme="minorBidi" w:hAnsiTheme="minorBidi"/>
                <w:sz w:val="20"/>
                <w:szCs w:val="20"/>
                <w:highlight w:val="yellow"/>
                <w:lang w:val="en-US"/>
              </w:rPr>
              <w:t>-values in bold italics</w:t>
            </w:r>
            <w:r>
              <w:rPr>
                <w:rFonts w:asciiTheme="minorBidi" w:hAnsiTheme="minorBidi"/>
                <w:sz w:val="20"/>
                <w:szCs w:val="20"/>
                <w:highlight w:val="yellow"/>
                <w:lang w:val="en-US"/>
              </w:rPr>
              <w:t xml:space="preserve"> i</w:t>
            </w:r>
            <w:r w:rsidRPr="004D1B81">
              <w:rPr>
                <w:rFonts w:asciiTheme="minorBidi" w:hAnsiTheme="minorBidi"/>
                <w:sz w:val="20"/>
                <w:szCs w:val="20"/>
                <w:highlight w:val="yellow"/>
                <w:lang w:val="en-US"/>
              </w:rPr>
              <w:t>ndicate statistical significance (</w:t>
            </w:r>
            <w:r w:rsidRPr="004D1B81">
              <w:rPr>
                <w:rFonts w:asciiTheme="minorBidi" w:hAnsiTheme="minorBidi"/>
                <w:i/>
                <w:iCs/>
                <w:sz w:val="20"/>
                <w:szCs w:val="20"/>
                <w:highlight w:val="yellow"/>
                <w:lang w:val="en-US"/>
              </w:rPr>
              <w:t>p</w:t>
            </w:r>
            <w:r w:rsidRPr="004D1B81">
              <w:rPr>
                <w:rFonts w:asciiTheme="minorBidi" w:hAnsiTheme="minorBidi"/>
                <w:sz w:val="20"/>
                <w:szCs w:val="20"/>
                <w:highlight w:val="yellow"/>
                <w:lang w:val="en-US"/>
              </w:rPr>
              <w:t xml:space="preserve"> &lt; 0.05).</w:t>
            </w:r>
          </w:p>
        </w:tc>
      </w:tr>
      <w:tr w:rsidR="00C737F6" w:rsidRPr="004D1B81" w14:paraId="0F1758B3" w14:textId="77777777" w:rsidTr="00303EE4">
        <w:tc>
          <w:tcPr>
            <w:tcW w:w="3175" w:type="dxa"/>
            <w:gridSpan w:val="3"/>
            <w:tcBorders>
              <w:top w:val="nil"/>
              <w:bottom w:val="nil"/>
            </w:tcBorders>
            <w:vAlign w:val="center"/>
          </w:tcPr>
          <w:p w14:paraId="4FB251FC" w14:textId="77777777" w:rsidR="00C737F6" w:rsidRPr="00061511" w:rsidRDefault="00C737F6" w:rsidP="00303EE4">
            <w:pPr>
              <w:spacing w:line="360" w:lineRule="auto"/>
              <w:ind w:left="16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</w:p>
        </w:tc>
        <w:tc>
          <w:tcPr>
            <w:tcW w:w="1103" w:type="dxa"/>
            <w:gridSpan w:val="3"/>
            <w:tcBorders>
              <w:top w:val="nil"/>
              <w:bottom w:val="nil"/>
            </w:tcBorders>
          </w:tcPr>
          <w:p w14:paraId="070008E4" w14:textId="77777777" w:rsidR="00C737F6" w:rsidRPr="004D1B8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195" w:type="dxa"/>
            <w:gridSpan w:val="2"/>
            <w:tcBorders>
              <w:top w:val="nil"/>
              <w:bottom w:val="nil"/>
            </w:tcBorders>
          </w:tcPr>
          <w:p w14:paraId="2761CC3A" w14:textId="77777777" w:rsidR="00C737F6" w:rsidRPr="004D1B81" w:rsidRDefault="00C737F6" w:rsidP="00303EE4">
            <w:pPr>
              <w:spacing w:line="360" w:lineRule="auto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896" w:type="dxa"/>
            <w:gridSpan w:val="5"/>
            <w:tcBorders>
              <w:top w:val="nil"/>
              <w:bottom w:val="nil"/>
            </w:tcBorders>
          </w:tcPr>
          <w:p w14:paraId="6DE485CA" w14:textId="77777777" w:rsidR="00C737F6" w:rsidRPr="004D1B8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14:paraId="72ED837A" w14:textId="77777777" w:rsidR="00C737F6" w:rsidRPr="004D1B8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</w:tcPr>
          <w:p w14:paraId="1CD9CB25" w14:textId="77777777" w:rsidR="00C737F6" w:rsidRPr="004D1B8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14:paraId="6A530C9A" w14:textId="77777777" w:rsidR="00C737F6" w:rsidRPr="004D1B81" w:rsidRDefault="00C737F6" w:rsidP="00303EE4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</w:p>
        </w:tc>
      </w:tr>
    </w:tbl>
    <w:p w14:paraId="0DB27BF5" w14:textId="77777777" w:rsidR="00C737F6" w:rsidRPr="00061511" w:rsidRDefault="00C737F6" w:rsidP="00C737F6">
      <w:pPr>
        <w:rPr>
          <w:lang w:val="en-US"/>
        </w:rPr>
      </w:pPr>
    </w:p>
    <w:p w14:paraId="134A30EF" w14:textId="77777777" w:rsidR="00C737F6" w:rsidRPr="00061511" w:rsidRDefault="00C737F6" w:rsidP="00C737F6">
      <w:pPr>
        <w:rPr>
          <w:lang w:val="en-US"/>
        </w:rPr>
      </w:pPr>
      <w:r w:rsidRPr="00061511">
        <w:rPr>
          <w:lang w:val="en-US"/>
        </w:rPr>
        <w:br w:type="page"/>
      </w:r>
    </w:p>
    <w:p w14:paraId="20440CE1" w14:textId="77777777" w:rsidR="00C737F6" w:rsidRPr="00061511" w:rsidRDefault="00C737F6" w:rsidP="00C737F6">
      <w:pPr>
        <w:rPr>
          <w:rFonts w:asciiTheme="minorBidi" w:hAnsiTheme="minorBidi"/>
          <w:b/>
          <w:bCs/>
          <w:sz w:val="18"/>
          <w:szCs w:val="18"/>
          <w:lang w:val="en-US"/>
        </w:rPr>
      </w:pPr>
      <w:r w:rsidRPr="004D1B81">
        <w:rPr>
          <w:rFonts w:asciiTheme="minorBidi" w:hAnsiTheme="minorBidi"/>
          <w:b/>
          <w:bCs/>
          <w:sz w:val="18"/>
          <w:szCs w:val="18"/>
          <w:lang w:val="en-US"/>
        </w:rPr>
        <w:lastRenderedPageBreak/>
        <w:t>Supplementary 2: Parsimonious model adjusted for extent of resection and POD3 laboratory parameters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1128"/>
      </w:tblGrid>
      <w:tr w:rsidR="00C737F6" w:rsidRPr="00061511" w14:paraId="6E4FCF7E" w14:textId="77777777" w:rsidTr="00303EE4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ED53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4D1B81">
              <w:rPr>
                <w:rFonts w:asciiTheme="minorBidi" w:hAnsiTheme="minorBidi"/>
                <w:b/>
                <w:sz w:val="18"/>
                <w:szCs w:val="18"/>
                <w:highlight w:val="yellow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E277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AEBB0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08D77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061511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-</w:t>
            </w:r>
            <w:proofErr w:type="spellStart"/>
            <w:r w:rsidRPr="00061511">
              <w:rPr>
                <w:rFonts w:asciiTheme="minorBidi" w:eastAsia="Calibri" w:hAnsiTheme="minorBidi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C737F6" w:rsidRPr="00061511" w14:paraId="3D91ECC3" w14:textId="77777777" w:rsidTr="00303EE4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06D7F6A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Extent of resection (major/minor)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261D6105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20"/>
                <w:szCs w:val="20"/>
                <w:lang w:val="en-US"/>
              </w:rPr>
            </w:pPr>
            <w:r w:rsidRPr="00061511">
              <w:rPr>
                <w:rFonts w:asciiTheme="minorBidi" w:eastAsia="Calibri" w:hAnsiTheme="minorBidi"/>
                <w:bCs/>
                <w:sz w:val="20"/>
                <w:szCs w:val="20"/>
                <w:lang w:val="en-US"/>
              </w:rPr>
              <w:t>0.912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501FD12F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  <w:lang w:val="en-US"/>
              </w:rPr>
            </w:pPr>
            <w:r w:rsidRPr="00061511">
              <w:rPr>
                <w:rFonts w:asciiTheme="minorBidi" w:eastAsia="Calibri" w:hAnsiTheme="minorBidi"/>
                <w:b/>
                <w:sz w:val="20"/>
                <w:szCs w:val="20"/>
                <w:lang w:val="en-US"/>
              </w:rPr>
              <w:t>0.317 – 3.02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vAlign w:val="center"/>
          </w:tcPr>
          <w:p w14:paraId="6FA8E624" w14:textId="77777777" w:rsidR="00C737F6" w:rsidRPr="00061511" w:rsidRDefault="00C737F6" w:rsidP="00303EE4">
            <w:pPr>
              <w:spacing w:line="360" w:lineRule="auto"/>
              <w:rPr>
                <w:rFonts w:asciiTheme="minorBidi" w:eastAsia="Calibri" w:hAnsiTheme="minorBidi"/>
                <w:b/>
                <w:sz w:val="20"/>
                <w:szCs w:val="20"/>
                <w:lang w:val="en-US"/>
              </w:rPr>
            </w:pPr>
            <w:r w:rsidRPr="00061511">
              <w:rPr>
                <w:rFonts w:asciiTheme="minorBidi" w:eastAsia="Calibri" w:hAnsiTheme="minorBidi"/>
                <w:bCs/>
                <w:sz w:val="20"/>
                <w:szCs w:val="20"/>
                <w:lang w:val="en-US"/>
              </w:rPr>
              <w:t>0.561</w:t>
            </w:r>
          </w:p>
        </w:tc>
      </w:tr>
      <w:tr w:rsidR="00C737F6" w:rsidRPr="00061511" w14:paraId="145251CE" w14:textId="77777777" w:rsidTr="00303EE4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234CE15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Bilirubin on POD 3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ED2BBEA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</w:rPr>
              <w:t>1.382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57FFA5D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</w:rPr>
              <w:t>1.082 – 1.78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9B4B361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0.012</w:t>
            </w:r>
          </w:p>
        </w:tc>
      </w:tr>
      <w:tr w:rsidR="00C737F6" w:rsidRPr="00061511" w14:paraId="3FBA2BD5" w14:textId="77777777" w:rsidTr="00303EE4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518FCD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INR on POD 3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AA8960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08F6C4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</w:rPr>
              <w:t>5.42 – 11</w:t>
            </w:r>
            <w:r w:rsidRPr="00061511">
              <w:rPr>
                <w:rFonts w:asciiTheme="minorBidi" w:hAnsiTheme="minorBidi"/>
                <w:sz w:val="18"/>
                <w:szCs w:val="18"/>
                <w:lang w:val="en-US"/>
              </w:rPr>
              <w:t>x10</w:t>
            </w:r>
            <w:r w:rsidRPr="00061511">
              <w:rPr>
                <w:rFonts w:asciiTheme="minorBidi" w:hAnsiTheme="minorBid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93A617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val="en-US"/>
              </w:rPr>
              <w:t>0.005</w:t>
            </w:r>
          </w:p>
        </w:tc>
      </w:tr>
      <w:tr w:rsidR="00C737F6" w:rsidRPr="00061511" w14:paraId="1805230D" w14:textId="77777777" w:rsidTr="00303EE4">
        <w:trPr>
          <w:trHeight w:val="57"/>
        </w:trPr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4307227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AST on POD3 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319831F6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</w:rPr>
              <w:t>1.021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6C18482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  <w:lang w:val="en-US"/>
              </w:rPr>
              <w:t>1.001 – 1.04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39053669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  <w:lang w:val="en-US"/>
              </w:rPr>
              <w:t>0.032</w:t>
            </w:r>
          </w:p>
        </w:tc>
      </w:tr>
      <w:tr w:rsidR="00C737F6" w:rsidRPr="00061511" w14:paraId="535B1472" w14:textId="77777777" w:rsidTr="00303EE4">
        <w:tc>
          <w:tcPr>
            <w:tcW w:w="4523" w:type="dxa"/>
            <w:tcBorders>
              <w:top w:val="nil"/>
              <w:bottom w:val="single" w:sz="4" w:space="0" w:color="auto"/>
            </w:tcBorders>
            <w:vAlign w:val="center"/>
          </w:tcPr>
          <w:p w14:paraId="181E797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ALT on POD 3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6425EE71" w14:textId="77777777" w:rsidR="00C737F6" w:rsidRPr="00061511" w:rsidRDefault="00C737F6" w:rsidP="00303EE4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  <w:lang w:val="en-US"/>
              </w:rPr>
              <w:t>1.001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1E3951B3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</w:rPr>
              <w:t>1.001 – 1.003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1800020B" w14:textId="77777777" w:rsidR="00C737F6" w:rsidRPr="00061511" w:rsidRDefault="00C737F6" w:rsidP="00303EE4">
            <w:pPr>
              <w:spacing w:line="36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61511">
              <w:rPr>
                <w:rFonts w:asciiTheme="minorBidi" w:hAnsiTheme="minorBidi"/>
                <w:sz w:val="20"/>
                <w:szCs w:val="20"/>
                <w:lang w:val="en-US"/>
              </w:rPr>
              <w:t>0.061</w:t>
            </w:r>
          </w:p>
        </w:tc>
      </w:tr>
    </w:tbl>
    <w:p w14:paraId="682C38F2" w14:textId="7C2908B2" w:rsidR="00C737F6" w:rsidRPr="004D1B81" w:rsidRDefault="00C737F6" w:rsidP="004D1B81">
      <w:pPr>
        <w:rPr>
          <w:rFonts w:asciiTheme="minorBidi" w:hAnsiTheme="minorBidi"/>
          <w:b/>
          <w:bCs/>
          <w:sz w:val="20"/>
          <w:szCs w:val="20"/>
          <w:lang w:val="en-US"/>
        </w:rPr>
      </w:pPr>
      <w:r w:rsidRPr="00061511">
        <w:rPr>
          <w:rFonts w:asciiTheme="minorBidi" w:hAnsiTheme="minorBidi"/>
          <w:i/>
          <w:iCs/>
          <w:sz w:val="18"/>
          <w:szCs w:val="18"/>
          <w:lang w:val="en-US"/>
        </w:rPr>
        <w:t>OR</w:t>
      </w:r>
      <w:r w:rsidRPr="00061511">
        <w:rPr>
          <w:rFonts w:asciiTheme="minorBidi" w:hAnsiTheme="minorBidi"/>
          <w:sz w:val="18"/>
          <w:szCs w:val="18"/>
          <w:lang w:val="en-US"/>
        </w:rPr>
        <w:t xml:space="preserve"> odds ratio; </w:t>
      </w:r>
      <w:r w:rsidRPr="00061511">
        <w:rPr>
          <w:rFonts w:asciiTheme="minorBidi" w:hAnsiTheme="minorBidi"/>
          <w:i/>
          <w:iCs/>
          <w:sz w:val="18"/>
          <w:szCs w:val="18"/>
          <w:lang w:val="en-US"/>
        </w:rPr>
        <w:t xml:space="preserve">CI </w:t>
      </w:r>
      <w:r w:rsidRPr="00061511">
        <w:rPr>
          <w:rFonts w:asciiTheme="minorBidi" w:hAnsiTheme="minorBidi"/>
          <w:sz w:val="18"/>
          <w:szCs w:val="18"/>
          <w:lang w:val="en-US"/>
        </w:rPr>
        <w:t xml:space="preserve">confidence interval; </w:t>
      </w:r>
      <w:r w:rsidRPr="00061511">
        <w:rPr>
          <w:rFonts w:asciiTheme="minorBidi" w:hAnsiTheme="minorBidi"/>
          <w:i/>
          <w:iCs/>
          <w:sz w:val="18"/>
          <w:szCs w:val="18"/>
          <w:lang w:val="en-US"/>
        </w:rPr>
        <w:t>POD</w:t>
      </w:r>
      <w:r w:rsidRPr="00061511">
        <w:rPr>
          <w:rFonts w:asciiTheme="minorBidi" w:hAnsiTheme="minorBidi"/>
          <w:sz w:val="18"/>
          <w:szCs w:val="18"/>
          <w:lang w:val="en-US"/>
        </w:rPr>
        <w:t xml:space="preserve"> postoperative day, </w:t>
      </w:r>
      <w:r w:rsidRPr="00061511">
        <w:rPr>
          <w:rFonts w:asciiTheme="minorBidi" w:hAnsiTheme="minorBidi"/>
          <w:i/>
          <w:sz w:val="20"/>
          <w:szCs w:val="20"/>
          <w:lang w:val="en-US"/>
        </w:rPr>
        <w:t>INR</w:t>
      </w:r>
      <w:r w:rsidRPr="00061511">
        <w:rPr>
          <w:rFonts w:asciiTheme="minorBidi" w:hAnsiTheme="minorBidi"/>
          <w:sz w:val="20"/>
          <w:szCs w:val="20"/>
          <w:lang w:val="en-US"/>
        </w:rPr>
        <w:t xml:space="preserve"> international normalized ratio, </w:t>
      </w:r>
      <w:r w:rsidRPr="00061511">
        <w:rPr>
          <w:rFonts w:asciiTheme="minorBidi" w:hAnsiTheme="minorBidi"/>
          <w:i/>
          <w:sz w:val="20"/>
          <w:szCs w:val="20"/>
          <w:lang w:val="en-US"/>
        </w:rPr>
        <w:t>AST</w:t>
      </w:r>
      <w:r w:rsidRPr="00061511">
        <w:rPr>
          <w:rFonts w:asciiTheme="minorBidi" w:hAnsiTheme="minorBidi"/>
          <w:sz w:val="20"/>
          <w:szCs w:val="20"/>
          <w:lang w:val="en-US"/>
        </w:rPr>
        <w:t xml:space="preserve"> aspartate aminotransferase, </w:t>
      </w:r>
      <w:r w:rsidRPr="00061511">
        <w:rPr>
          <w:rFonts w:asciiTheme="minorBidi" w:hAnsiTheme="minorBidi"/>
          <w:i/>
          <w:sz w:val="20"/>
          <w:szCs w:val="20"/>
          <w:lang w:val="en-US"/>
        </w:rPr>
        <w:t>ALT</w:t>
      </w:r>
      <w:r w:rsidRPr="00061511">
        <w:rPr>
          <w:rFonts w:asciiTheme="minorBidi" w:hAnsiTheme="minorBidi"/>
          <w:sz w:val="20"/>
          <w:szCs w:val="20"/>
          <w:lang w:val="en-US"/>
        </w:rPr>
        <w:t xml:space="preserve"> alanine aminotransferase</w:t>
      </w:r>
      <w:r w:rsidR="004D1B81">
        <w:rPr>
          <w:rFonts w:asciiTheme="minorBidi" w:hAnsiTheme="minorBidi"/>
          <w:sz w:val="20"/>
          <w:szCs w:val="20"/>
          <w:lang w:val="en-US"/>
        </w:rPr>
        <w:br/>
      </w:r>
      <w:r w:rsidR="004D1B81" w:rsidRPr="004D1B81">
        <w:rPr>
          <w:rFonts w:asciiTheme="minorBidi" w:hAnsiTheme="minorBidi"/>
          <w:i/>
          <w:iCs/>
          <w:sz w:val="20"/>
          <w:szCs w:val="20"/>
          <w:highlight w:val="yellow"/>
          <w:lang w:val="en-US"/>
        </w:rPr>
        <w:t>p</w:t>
      </w:r>
      <w:r w:rsidR="004D1B81" w:rsidRPr="004D1B81">
        <w:rPr>
          <w:rFonts w:asciiTheme="minorBidi" w:hAnsiTheme="minorBidi"/>
          <w:sz w:val="20"/>
          <w:szCs w:val="20"/>
          <w:highlight w:val="yellow"/>
          <w:lang w:val="en-US"/>
        </w:rPr>
        <w:t>-values in bold italics indicate statistical significance (</w:t>
      </w:r>
      <w:r w:rsidR="004D1B81" w:rsidRPr="004D1B81">
        <w:rPr>
          <w:rFonts w:asciiTheme="minorBidi" w:hAnsiTheme="minorBidi"/>
          <w:i/>
          <w:iCs/>
          <w:sz w:val="20"/>
          <w:szCs w:val="20"/>
          <w:highlight w:val="yellow"/>
          <w:lang w:val="en-US"/>
        </w:rPr>
        <w:t>p</w:t>
      </w:r>
      <w:r w:rsidR="004D1B81" w:rsidRPr="004D1B81">
        <w:rPr>
          <w:rFonts w:asciiTheme="minorBidi" w:hAnsiTheme="minorBidi"/>
          <w:sz w:val="20"/>
          <w:szCs w:val="20"/>
          <w:highlight w:val="yellow"/>
          <w:lang w:val="en-US"/>
        </w:rPr>
        <w:t xml:space="preserve"> &lt; 0.05).</w:t>
      </w:r>
    </w:p>
    <w:p w14:paraId="03918C76" w14:textId="77777777" w:rsidR="00C737F6" w:rsidRPr="00061511" w:rsidRDefault="00C737F6" w:rsidP="00C737F6">
      <w:pPr>
        <w:rPr>
          <w:rFonts w:asciiTheme="minorBidi" w:hAnsiTheme="minorBidi"/>
          <w:sz w:val="20"/>
          <w:szCs w:val="20"/>
          <w:lang w:val="en-US"/>
        </w:rPr>
      </w:pPr>
    </w:p>
    <w:p w14:paraId="01C6379A" w14:textId="77777777" w:rsidR="00C737F6" w:rsidRPr="00061511" w:rsidRDefault="00C737F6" w:rsidP="00C737F6">
      <w:pPr>
        <w:rPr>
          <w:rFonts w:asciiTheme="minorBidi" w:hAnsiTheme="minorBidi"/>
          <w:sz w:val="20"/>
          <w:szCs w:val="20"/>
          <w:lang w:val="en-US"/>
        </w:rPr>
      </w:pPr>
    </w:p>
    <w:p w14:paraId="2C4FD348" w14:textId="77777777" w:rsidR="00C737F6" w:rsidRPr="00061511" w:rsidRDefault="00C737F6" w:rsidP="00C737F6">
      <w:pPr>
        <w:rPr>
          <w:b/>
          <w:bCs/>
          <w:lang w:val="en-US"/>
        </w:rPr>
      </w:pPr>
      <w:r w:rsidRPr="00061511">
        <w:rPr>
          <w:b/>
          <w:bCs/>
          <w:lang w:val="en-US"/>
        </w:rPr>
        <w:br/>
      </w:r>
    </w:p>
    <w:p w14:paraId="389DEAD9" w14:textId="2E2C0744" w:rsidR="004A0FCD" w:rsidRPr="00324BB9" w:rsidRDefault="004A0FCD" w:rsidP="00324BB9">
      <w:pPr>
        <w:rPr>
          <w:b/>
          <w:bCs/>
          <w:lang w:val="en-US"/>
        </w:rPr>
      </w:pPr>
    </w:p>
    <w:sectPr w:rsidR="004A0FCD" w:rsidRPr="00324B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7F6"/>
    <w:rsid w:val="00167015"/>
    <w:rsid w:val="00324BB9"/>
    <w:rsid w:val="004A0FCD"/>
    <w:rsid w:val="004A5FBC"/>
    <w:rsid w:val="004D1B81"/>
    <w:rsid w:val="007002DD"/>
    <w:rsid w:val="00B2403C"/>
    <w:rsid w:val="00C7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37FE2A"/>
  <w15:chartTrackingRefBased/>
  <w15:docId w15:val="{D70B4393-83D1-49F0-B324-77936BED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37F6"/>
  </w:style>
  <w:style w:type="paragraph" w:styleId="berschrift1">
    <w:name w:val="heading 1"/>
    <w:basedOn w:val="Standard"/>
    <w:next w:val="Standard"/>
    <w:link w:val="berschrift1Zchn"/>
    <w:uiPriority w:val="9"/>
    <w:qFormat/>
    <w:rsid w:val="00C737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3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37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37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37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37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37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37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37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37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37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37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37F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37F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37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37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37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37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3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7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37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3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37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37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37F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737F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37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37F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37F6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37F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8</Words>
  <Characters>3604</Characters>
  <Application>Microsoft Office Word</Application>
  <DocSecurity>0</DocSecurity>
  <Lines>720</Lines>
  <Paragraphs>431</Paragraphs>
  <ScaleCrop>false</ScaleCrop>
  <Company/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ima Abdelhadi</dc:creator>
  <cp:keywords/>
  <dc:description/>
  <cp:lastModifiedBy>Schaima Abdelhadi</cp:lastModifiedBy>
  <cp:revision>3</cp:revision>
  <dcterms:created xsi:type="dcterms:W3CDTF">2025-10-12T07:35:00Z</dcterms:created>
  <dcterms:modified xsi:type="dcterms:W3CDTF">2025-10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39bed7-e36a-41e7-b1ca-0a00599d2a81</vt:lpwstr>
  </property>
</Properties>
</file>